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4846"/>
        <w:gridCol w:w="867"/>
        <w:gridCol w:w="955"/>
      </w:tblGrid>
      <w:tr w:rsidR="004C077C" w:rsidRPr="00A61F61" w:rsidTr="00107683">
        <w:tc>
          <w:tcPr>
            <w:tcW w:w="0" w:type="auto"/>
            <w:gridSpan w:val="3"/>
          </w:tcPr>
          <w:p w:rsidR="004C077C" w:rsidRPr="00A61F61" w:rsidRDefault="004C077C" w:rsidP="003F69C9">
            <w:pPr>
              <w:rPr>
                <w:rFonts w:ascii="Times New Roman" w:hAnsi="Times New Roman" w:cs="Times New Roman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 xml:space="preserve">Supplementary table </w:t>
            </w:r>
            <w:r w:rsidR="003F69C9" w:rsidRPr="00A61F61">
              <w:rPr>
                <w:rFonts w:ascii="Times New Roman" w:hAnsi="Times New Roman" w:cs="Times New Roman"/>
                <w:lang w:val="en-US"/>
              </w:rPr>
              <w:t>2</w:t>
            </w:r>
            <w:r w:rsidRPr="00A61F61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A61F61">
              <w:rPr>
                <w:rFonts w:ascii="Times New Roman" w:hAnsi="Times New Roman" w:cs="Times New Roman"/>
                <w:caps/>
                <w:lang w:val="en-US"/>
              </w:rPr>
              <w:t>P</w:t>
            </w:r>
            <w:r w:rsidRPr="00A61F61">
              <w:rPr>
                <w:rFonts w:ascii="Times New Roman" w:hAnsi="Times New Roman" w:cs="Times New Roman"/>
                <w:lang w:val="en-US"/>
              </w:rPr>
              <w:t>henotypes</w:t>
            </w:r>
            <w:r w:rsidR="003F69C9" w:rsidRPr="00A61F61">
              <w:rPr>
                <w:rFonts w:ascii="Times New Roman" w:hAnsi="Times New Roman" w:cs="Times New Roman"/>
                <w:lang w:val="en-US"/>
              </w:rPr>
              <w:t xml:space="preserve"> of the total population of the registry</w:t>
            </w:r>
            <w:r w:rsidRPr="00A61F61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6C53BB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P</w:t>
            </w:r>
            <w:r w:rsidR="004C077C" w:rsidRPr="00A61F61">
              <w:rPr>
                <w:rFonts w:ascii="Times New Roman" w:hAnsi="Times New Roman" w:cs="Times New Roman"/>
                <w:lang w:val="en-US"/>
              </w:rPr>
              <w:t>henotype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:rsidR="004C077C" w:rsidRPr="00A61F61" w:rsidRDefault="003B40E6" w:rsidP="003B40E6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6C53BB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T</w:t>
            </w:r>
            <w:r w:rsidR="004C077C" w:rsidRPr="00A61F61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0" w:type="auto"/>
          </w:tcPr>
          <w:p w:rsidR="004C077C" w:rsidRPr="00A61F61" w:rsidRDefault="003B40E6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373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Z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78.</w:t>
            </w:r>
            <w:r w:rsidR="00775E70" w:rsidRPr="00A61F6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S/Z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1.3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3</w:t>
            </w:r>
            <w:r w:rsidR="00775E70" w:rsidRPr="00A61F6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4C077C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9.9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M/M-</w:t>
            </w:r>
            <w:proofErr w:type="spellStart"/>
            <w:r w:rsidRPr="00A61F61">
              <w:rPr>
                <w:rFonts w:ascii="Times New Roman" w:hAnsi="Times New Roman" w:cs="Times New Roman"/>
                <w:lang w:val="en-US"/>
              </w:rPr>
              <w:t>Malton</w:t>
            </w:r>
            <w:proofErr w:type="spellEnd"/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I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Q0-Clayton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M-</w:t>
            </w:r>
            <w:proofErr w:type="spellStart"/>
            <w:r w:rsidRPr="00A61F61">
              <w:rPr>
                <w:rFonts w:ascii="Times New Roman" w:hAnsi="Times New Roman" w:cs="Times New Roman"/>
                <w:lang w:val="en-US"/>
              </w:rPr>
              <w:t>Malton</w:t>
            </w:r>
            <w:proofErr w:type="spellEnd"/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M/S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M-</w:t>
            </w:r>
            <w:proofErr w:type="spellStart"/>
            <w:r w:rsidRPr="00A61F61">
              <w:rPr>
                <w:rFonts w:ascii="Times New Roman" w:hAnsi="Times New Roman" w:cs="Times New Roman"/>
                <w:lang w:val="en-US"/>
              </w:rPr>
              <w:t>Procida</w:t>
            </w:r>
            <w:proofErr w:type="spellEnd"/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S/S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M/Q0-Amersfoort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M/I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3F69C9" w:rsidRPr="00A61F61" w:rsidTr="00107683"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M-</w:t>
            </w:r>
            <w:proofErr w:type="spellStart"/>
            <w:r w:rsidRPr="00A61F61">
              <w:rPr>
                <w:rFonts w:ascii="Times New Roman" w:hAnsi="Times New Roman" w:cs="Times New Roman"/>
                <w:lang w:val="en-US"/>
              </w:rPr>
              <w:t>Nichinan</w:t>
            </w:r>
            <w:proofErr w:type="spellEnd"/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4C077C" w:rsidRPr="00A61F61" w:rsidRDefault="004C077C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-Augsburg/M-</w:t>
            </w:r>
            <w:proofErr w:type="spellStart"/>
            <w:r w:rsidRPr="00A61F61">
              <w:rPr>
                <w:rFonts w:ascii="Times New Roman" w:hAnsi="Times New Roman" w:cs="Times New Roman"/>
                <w:lang w:val="en-US"/>
              </w:rPr>
              <w:t>Malton</w:t>
            </w:r>
            <w:proofErr w:type="spellEnd"/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M-</w:t>
            </w:r>
            <w:proofErr w:type="spellStart"/>
            <w:r w:rsidRPr="00A61F61">
              <w:rPr>
                <w:rFonts w:ascii="Times New Roman" w:hAnsi="Times New Roman" w:cs="Times New Roman"/>
                <w:lang w:val="en-US"/>
              </w:rPr>
              <w:t>Würzburg</w:t>
            </w:r>
            <w:proofErr w:type="spellEnd"/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F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new mutation (Arg63Gly)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Z/new mutation (not specified)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M/F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Q0-Amersfoort/Q0-Amerstfoort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F69C9" w:rsidRPr="00A61F61" w:rsidTr="00107683"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VI/Q0-Amersfoort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75E70" w:rsidRPr="00A61F61" w:rsidRDefault="00775E70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B40E6" w:rsidRPr="00015C16" w:rsidTr="00EC70C8">
        <w:tc>
          <w:tcPr>
            <w:tcW w:w="0" w:type="auto"/>
            <w:gridSpan w:val="3"/>
          </w:tcPr>
          <w:p w:rsidR="003B40E6" w:rsidRPr="00015C16" w:rsidRDefault="003B40E6" w:rsidP="00107683">
            <w:pPr>
              <w:rPr>
                <w:rFonts w:ascii="Times New Roman" w:hAnsi="Times New Roman" w:cs="Times New Roman"/>
                <w:lang w:val="en-US"/>
              </w:rPr>
            </w:pPr>
            <w:r w:rsidRPr="00A61F61">
              <w:rPr>
                <w:rFonts w:ascii="Times New Roman" w:hAnsi="Times New Roman" w:cs="Times New Roman"/>
                <w:lang w:val="en-US"/>
              </w:rPr>
              <w:t>missing values: n = 1</w:t>
            </w:r>
          </w:p>
        </w:tc>
      </w:tr>
    </w:tbl>
    <w:p w:rsidR="00525C89" w:rsidRPr="00015C16" w:rsidRDefault="00525C89">
      <w:pPr>
        <w:rPr>
          <w:rFonts w:ascii="Times New Roman" w:hAnsi="Times New Roman" w:cs="Times New Roman"/>
        </w:rPr>
      </w:pPr>
    </w:p>
    <w:sectPr w:rsidR="00525C89" w:rsidRPr="00015C16" w:rsidSect="00525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/>
  <w:rsids>
    <w:rsidRoot w:val="004C077C"/>
    <w:rsid w:val="00015C16"/>
    <w:rsid w:val="00046AD3"/>
    <w:rsid w:val="00060628"/>
    <w:rsid w:val="003B40E6"/>
    <w:rsid w:val="003F69C9"/>
    <w:rsid w:val="00436EAF"/>
    <w:rsid w:val="00445135"/>
    <w:rsid w:val="004C077C"/>
    <w:rsid w:val="00525C89"/>
    <w:rsid w:val="00570048"/>
    <w:rsid w:val="006C53BB"/>
    <w:rsid w:val="00775E70"/>
    <w:rsid w:val="008B1066"/>
    <w:rsid w:val="00945A3E"/>
    <w:rsid w:val="00A61F61"/>
    <w:rsid w:val="00E74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77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C077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C07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07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077C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77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0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Meischl</dc:creator>
  <cp:lastModifiedBy>Tobias Meischl</cp:lastModifiedBy>
  <cp:revision>5</cp:revision>
  <dcterms:created xsi:type="dcterms:W3CDTF">2021-06-26T12:36:00Z</dcterms:created>
  <dcterms:modified xsi:type="dcterms:W3CDTF">2023-01-16T13:56:00Z</dcterms:modified>
</cp:coreProperties>
</file>